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C4CAB6" w14:textId="6E06F547" w:rsidR="0029191C" w:rsidRPr="001E1C7E" w:rsidRDefault="0029191C" w:rsidP="0029191C">
      <w:pPr>
        <w:spacing w:line="480" w:lineRule="auto"/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70" w:type="dxa"/>
        <w:tblLook w:val="04A0" w:firstRow="1" w:lastRow="0" w:firstColumn="1" w:lastColumn="0" w:noHBand="0" w:noVBand="1"/>
      </w:tblPr>
      <w:tblGrid>
        <w:gridCol w:w="2934"/>
        <w:gridCol w:w="1194"/>
        <w:gridCol w:w="1224"/>
        <w:gridCol w:w="1070"/>
        <w:gridCol w:w="823"/>
      </w:tblGrid>
      <w:tr w:rsidR="0029191C" w:rsidRPr="00305291" w14:paraId="582ED095" w14:textId="77777777" w:rsidTr="00787081">
        <w:tc>
          <w:tcPr>
            <w:tcW w:w="0" w:type="auto"/>
            <w:tcBorders>
              <w:top w:val="single" w:sz="4" w:space="0" w:color="000000" w:themeColor="text1"/>
              <w:left w:val="single" w:sz="4" w:space="0" w:color="0D0D0D" w:themeColor="text1" w:themeTint="F2"/>
              <w:bottom w:val="single" w:sz="4" w:space="0" w:color="000000" w:themeColor="text1"/>
              <w:right w:val="nil"/>
            </w:tcBorders>
            <w:shd w:val="clear" w:color="auto" w:fill="C1E4F5" w:themeFill="accent1" w:themeFillTint="33"/>
          </w:tcPr>
          <w:p w14:paraId="70A18639" w14:textId="77777777" w:rsidR="0029191C" w:rsidRPr="00305291" w:rsidRDefault="0029191C" w:rsidP="0078708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amyloid + (&lt;600 </w:t>
            </w:r>
            <w:proofErr w:type="spellStart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/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m</w:t>
            </w: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l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C1E4F5" w:themeFill="accent1" w:themeFillTint="33"/>
          </w:tcPr>
          <w:p w14:paraId="7FA73E4D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=1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C1E4F5" w:themeFill="accent1" w:themeFillTint="33"/>
          </w:tcPr>
          <w:p w14:paraId="4E0E0B14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n=1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C1E4F5" w:themeFill="accent1" w:themeFillTint="33"/>
          </w:tcPr>
          <w:p w14:paraId="0BCBE8E4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D0D0D" w:themeColor="text1" w:themeTint="F2"/>
            </w:tcBorders>
            <w:shd w:val="clear" w:color="auto" w:fill="C1E4F5" w:themeFill="accent1" w:themeFillTint="33"/>
          </w:tcPr>
          <w:p w14:paraId="28B23883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29191C" w:rsidRPr="00305291" w14:paraId="0F40881F" w14:textId="77777777" w:rsidTr="00787081">
        <w:tc>
          <w:tcPr>
            <w:tcW w:w="0" w:type="auto"/>
            <w:tcBorders>
              <w:top w:val="single" w:sz="4" w:space="0" w:color="000000" w:themeColor="text1"/>
              <w:left w:val="single" w:sz="4" w:space="0" w:color="0D0D0D" w:themeColor="text1" w:themeTint="F2"/>
              <w:bottom w:val="nil"/>
              <w:right w:val="nil"/>
            </w:tcBorders>
          </w:tcPr>
          <w:p w14:paraId="1704B98D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Mini mental stage exam (MMSE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B4F0C66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29B650C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E80357A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D0D0D" w:themeColor="text1" w:themeTint="F2"/>
            </w:tcBorders>
          </w:tcPr>
          <w:p w14:paraId="47908B65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9191C" w:rsidRPr="00305291" w14:paraId="60C3B279" w14:textId="77777777" w:rsidTr="00787081">
        <w:tc>
          <w:tcPr>
            <w:tcW w:w="0" w:type="auto"/>
            <w:tcBorders>
              <w:top w:val="single" w:sz="4" w:space="0" w:color="000000" w:themeColor="text1"/>
              <w:left w:val="single" w:sz="4" w:space="0" w:color="0D0D0D" w:themeColor="text1" w:themeTint="F2"/>
              <w:bottom w:val="nil"/>
              <w:right w:val="nil"/>
            </w:tcBorders>
          </w:tcPr>
          <w:p w14:paraId="39B2CC5A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B56704A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23.2 ±2.5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E1E8752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.6 ±2.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43A36B8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.9 ±2.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D0D0D" w:themeColor="text1" w:themeTint="F2"/>
            </w:tcBorders>
          </w:tcPr>
          <w:p w14:paraId="58521A31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9</w:t>
            </w:r>
          </w:p>
        </w:tc>
      </w:tr>
      <w:tr w:rsidR="0029191C" w:rsidRPr="00305291" w14:paraId="7A23E1D7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4EA2C2A5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202FD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.9 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995F4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1.2 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A76A7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.1 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7B36A34E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1</w:t>
            </w:r>
          </w:p>
        </w:tc>
      </w:tr>
      <w:tr w:rsidR="0029191C" w:rsidRPr="00305291" w14:paraId="4D04D342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4D9BF4B5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7AA7A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1.5 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40BA6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.6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FA669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.2 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43FFF272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4</w:t>
            </w:r>
          </w:p>
        </w:tc>
      </w:tr>
      <w:tr w:rsidR="0029191C" w:rsidRPr="00305291" w14:paraId="561A033C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4D296EA1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606A8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.6 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A31A6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.7 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F863F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9.3 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459DE9AA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2</w:t>
            </w:r>
          </w:p>
        </w:tc>
      </w:tr>
      <w:tr w:rsidR="0029191C" w:rsidRPr="00305291" w14:paraId="07583520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3EFB04E4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ange from base to 3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76E7A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2.89 ± 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61B62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4.57 ±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54901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3.63 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1FAE935E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3</w:t>
            </w:r>
          </w:p>
        </w:tc>
      </w:tr>
      <w:tr w:rsidR="0029191C" w:rsidRPr="00305291" w14:paraId="26EED124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  <w:shd w:val="clear" w:color="auto" w:fill="F2F2F2" w:themeFill="background1" w:themeFillShade="F2"/>
          </w:tcPr>
          <w:p w14:paraId="5DFAB409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DAS-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9ABF0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A5FAE4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96DB77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  <w:shd w:val="clear" w:color="auto" w:fill="F2F2F2" w:themeFill="background1" w:themeFillShade="F2"/>
          </w:tcPr>
          <w:p w14:paraId="126E2785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9191C" w:rsidRPr="00305291" w14:paraId="0BB48108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  <w:shd w:val="clear" w:color="auto" w:fill="F2F2F2" w:themeFill="background1" w:themeFillShade="F2"/>
          </w:tcPr>
          <w:p w14:paraId="32DA11EB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EE34EB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25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0FF54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.5 (25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FFF8D5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25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  <w:shd w:val="clear" w:color="auto" w:fill="F2F2F2" w:themeFill="background1" w:themeFillShade="F2"/>
          </w:tcPr>
          <w:p w14:paraId="6AF9C982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9</w:t>
            </w:r>
          </w:p>
        </w:tc>
      </w:tr>
      <w:tr w:rsidR="0029191C" w:rsidRPr="00305291" w14:paraId="7AFF3720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  <w:shd w:val="clear" w:color="auto" w:fill="F2F2F2" w:themeFill="background1" w:themeFillShade="F2"/>
          </w:tcPr>
          <w:p w14:paraId="26C6CCAD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otal score 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A6C83D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25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5C9943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.5 (25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075A9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 (25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  <w:shd w:val="clear" w:color="auto" w:fill="F2F2F2" w:themeFill="background1" w:themeFillShade="F2"/>
          </w:tcPr>
          <w:p w14:paraId="445E9176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2</w:t>
            </w:r>
          </w:p>
        </w:tc>
      </w:tr>
      <w:tr w:rsidR="0029191C" w:rsidRPr="00305291" w14:paraId="56967139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2BF2CFF8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alifornia Verbal Learning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34FD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A83DC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1605F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7FFAE0FE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9191C" w:rsidRPr="00305291" w14:paraId="08C55281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648288C6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hort-term verbal memory, 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5F170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1.7 ± 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C49E8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1.4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BF244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1.6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48CA0241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9</w:t>
            </w:r>
          </w:p>
        </w:tc>
      </w:tr>
      <w:tr w:rsidR="0029191C" w:rsidRPr="00305291" w14:paraId="55ACBEBC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14FADF01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hort-term verbal memory 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9EF6B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1.7 ± 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2D5B4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1.9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D4191" w14:textId="77777777" w:rsidR="0029191C" w:rsidRPr="00305291" w:rsidRDefault="0029191C" w:rsidP="0078708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1.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2A493616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1</w:t>
            </w:r>
          </w:p>
        </w:tc>
      </w:tr>
      <w:tr w:rsidR="0029191C" w:rsidRPr="00305291" w14:paraId="30F80D6A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5F1E1CD8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ng term verbal memory  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56F8D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1.7 ±.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528F8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1.8 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1AD81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1.8 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02B9E7A3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8</w:t>
            </w:r>
          </w:p>
        </w:tc>
      </w:tr>
      <w:tr w:rsidR="0029191C" w:rsidRPr="00305291" w14:paraId="1E40865E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37277400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ng term verbal memory  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A0255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1.9 ±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86B04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2.4 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E6720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2.2 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3496F4F7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9</w:t>
            </w:r>
          </w:p>
        </w:tc>
      </w:tr>
      <w:tr w:rsidR="0029191C" w:rsidRPr="00305291" w14:paraId="77705963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2C6F8770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Rey–</w:t>
            </w:r>
            <w:proofErr w:type="spellStart"/>
            <w:r w:rsidRPr="0030529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Osterrie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B8B82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3E06E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5AC83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7B07DB2D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9191C" w:rsidRPr="00305291" w14:paraId="00E3DDB3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2C22178A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ng-term visual memory, 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DC441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 (4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EB127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2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F0036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(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2527BF55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1</w:t>
            </w:r>
          </w:p>
        </w:tc>
      </w:tr>
      <w:tr w:rsidR="0029191C" w:rsidRPr="00305291" w14:paraId="01DF207A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40BCC9E2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ong-term visual memory 12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9C33D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5.5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3BBD3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 (2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95E20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 (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318CCE9D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4</w:t>
            </w:r>
          </w:p>
        </w:tc>
      </w:tr>
      <w:tr w:rsidR="0029191C" w:rsidRPr="00305291" w14:paraId="6CDD242F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nil"/>
              <w:right w:val="nil"/>
            </w:tcBorders>
          </w:tcPr>
          <w:p w14:paraId="67ED87B7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py-recall,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C5572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1 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6B85A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 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B288B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 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D0D0D" w:themeColor="text1" w:themeTint="F2"/>
            </w:tcBorders>
          </w:tcPr>
          <w:p w14:paraId="608F19C9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7</w:t>
            </w:r>
          </w:p>
        </w:tc>
      </w:tr>
      <w:tr w:rsidR="0029191C" w:rsidRPr="00305291" w14:paraId="356C2109" w14:textId="77777777" w:rsidTr="00787081">
        <w:tc>
          <w:tcPr>
            <w:tcW w:w="0" w:type="auto"/>
            <w:tcBorders>
              <w:top w:val="nil"/>
              <w:left w:val="single" w:sz="4" w:space="0" w:color="0D0D0D" w:themeColor="text1" w:themeTint="F2"/>
              <w:bottom w:val="single" w:sz="4" w:space="0" w:color="0D0D0D" w:themeColor="text1" w:themeTint="F2"/>
              <w:right w:val="nil"/>
            </w:tcBorders>
          </w:tcPr>
          <w:p w14:paraId="7AC21C0D" w14:textId="77777777" w:rsidR="0029191C" w:rsidRPr="00305291" w:rsidRDefault="0029191C" w:rsidP="00787081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opy-recall 12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</w:tcPr>
          <w:p w14:paraId="03BB1E08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.6 ±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</w:tcPr>
          <w:p w14:paraId="3C7BBD66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 ±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</w:tcPr>
          <w:p w14:paraId="721DB723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8 ±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D0D0D" w:themeColor="text1" w:themeTint="F2"/>
              <w:right w:val="single" w:sz="4" w:space="0" w:color="0D0D0D" w:themeColor="text1" w:themeTint="F2"/>
            </w:tcBorders>
          </w:tcPr>
          <w:p w14:paraId="7907A5AF" w14:textId="77777777" w:rsidR="0029191C" w:rsidRPr="00305291" w:rsidRDefault="0029191C" w:rsidP="00787081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30529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8</w:t>
            </w:r>
          </w:p>
        </w:tc>
      </w:tr>
    </w:tbl>
    <w:p w14:paraId="01514A79" w14:textId="0DF5A9F7" w:rsidR="000B4B1B" w:rsidRPr="001E1C7E" w:rsidRDefault="000B4B1B" w:rsidP="000B4B1B">
      <w:pPr>
        <w:rPr>
          <w:rFonts w:ascii="Arial" w:hAnsi="Arial" w:cs="Arial"/>
          <w:b/>
          <w:bCs/>
        </w:rPr>
      </w:pPr>
      <w:r w:rsidRPr="001E1C7E">
        <w:rPr>
          <w:rFonts w:ascii="Arial" w:hAnsi="Arial" w:cs="Arial"/>
          <w:b/>
          <w:bCs/>
        </w:rPr>
        <w:t>Supplementary material</w:t>
      </w:r>
      <w:r>
        <w:rPr>
          <w:rFonts w:ascii="Arial" w:hAnsi="Arial" w:cs="Arial"/>
          <w:b/>
          <w:bCs/>
        </w:rPr>
        <w:t xml:space="preserve"> </w:t>
      </w:r>
      <w:r w:rsidRPr="001E1C7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F577AA">
        <w:rPr>
          <w:rFonts w:ascii="Arial" w:hAnsi="Arial" w:cs="Arial"/>
          <w:b/>
          <w:bCs/>
        </w:rPr>
        <w:t>9</w:t>
      </w:r>
      <w:r w:rsidRPr="001E1C7E">
        <w:rPr>
          <w:rFonts w:ascii="Arial" w:hAnsi="Arial" w:cs="Arial"/>
          <w:b/>
          <w:bCs/>
        </w:rPr>
        <w:t xml:space="preserve">: </w:t>
      </w:r>
      <w:r w:rsidRPr="001E1C7E">
        <w:rPr>
          <w:rFonts w:ascii="Arial" w:hAnsi="Arial" w:cs="Arial"/>
        </w:rPr>
        <w:t>Cognition among person with amyloid beta &lt;600pg/ml at baseline</w:t>
      </w:r>
    </w:p>
    <w:p w14:paraId="33272F60" w14:textId="77777777" w:rsidR="000B4B1B" w:rsidRPr="001A1078" w:rsidRDefault="000B4B1B" w:rsidP="0029191C">
      <w:pPr>
        <w:spacing w:line="480" w:lineRule="auto"/>
        <w:contextualSpacing/>
        <w:rPr>
          <w:b/>
          <w:bCs/>
        </w:rPr>
      </w:pPr>
    </w:p>
    <w:p w14:paraId="71112834" w14:textId="77777777" w:rsidR="0029191C" w:rsidRPr="001E1C7E" w:rsidRDefault="0029191C" w:rsidP="0029191C">
      <w:pPr>
        <w:rPr>
          <w:rFonts w:ascii="Arial" w:hAnsi="Arial" w:cs="Arial"/>
        </w:rPr>
      </w:pPr>
      <w:r w:rsidRPr="001E1C7E">
        <w:rPr>
          <w:rFonts w:ascii="Arial" w:hAnsi="Arial" w:cs="Arial"/>
        </w:rPr>
        <w:t xml:space="preserve">Among amyloid-positive participants, women had a greater decline in cognitive performance on the MMSE at 36 months than men, though the difference was not statically significant.  </w:t>
      </w:r>
    </w:p>
    <w:p w14:paraId="4D0A3982" w14:textId="77777777" w:rsidR="00BC2AD3" w:rsidRDefault="00BC2AD3"/>
    <w:sectPr w:rsidR="00BC2AD3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372902" w14:textId="77777777" w:rsidR="00FB385B" w:rsidRDefault="00FB385B" w:rsidP="00CB29AA">
      <w:pPr>
        <w:spacing w:after="0" w:line="240" w:lineRule="auto"/>
      </w:pPr>
      <w:r>
        <w:separator/>
      </w:r>
    </w:p>
  </w:endnote>
  <w:endnote w:type="continuationSeparator" w:id="0">
    <w:p w14:paraId="3EEB44D3" w14:textId="77777777" w:rsidR="00FB385B" w:rsidRDefault="00FB385B" w:rsidP="00C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 (Headings)">
    <w:altName w:val="Aptos Display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7367720"/>
      <w:docPartObj>
        <w:docPartGallery w:val="Page Numbers (Bottom of Page)"/>
        <w:docPartUnique/>
      </w:docPartObj>
    </w:sdtPr>
    <w:sdtContent>
      <w:p w14:paraId="2332EF57" w14:textId="589131A1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3939F0" w14:textId="77777777" w:rsidR="00DC2046" w:rsidRDefault="00DC2046" w:rsidP="00DC2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1552777"/>
      <w:docPartObj>
        <w:docPartGallery w:val="Page Numbers (Bottom of Page)"/>
        <w:docPartUnique/>
      </w:docPartObj>
    </w:sdtPr>
    <w:sdtContent>
      <w:p w14:paraId="5D39EEDD" w14:textId="31E881CC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561839" w14:textId="77777777" w:rsidR="00DC2046" w:rsidRDefault="00DC2046" w:rsidP="00DC2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65B438" w14:textId="77777777" w:rsidR="00FB385B" w:rsidRDefault="00FB385B" w:rsidP="00CB29AA">
      <w:pPr>
        <w:spacing w:after="0" w:line="240" w:lineRule="auto"/>
      </w:pPr>
      <w:r>
        <w:separator/>
      </w:r>
    </w:p>
  </w:footnote>
  <w:footnote w:type="continuationSeparator" w:id="0">
    <w:p w14:paraId="2CA9EEAC" w14:textId="77777777" w:rsidR="00FB385B" w:rsidRDefault="00FB385B" w:rsidP="00CB2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C76F4" w14:textId="77777777" w:rsidR="00CB29AA" w:rsidRPr="00E65675" w:rsidRDefault="00CB29AA" w:rsidP="00CB29AA">
    <w:pPr>
      <w:pStyle w:val="Header"/>
      <w:contextualSpacing/>
      <w:jc w:val="center"/>
      <w:rPr>
        <w:rFonts w:ascii="Arial" w:hAnsi="Arial" w:cs="Arial"/>
        <w:b/>
        <w:bCs/>
        <w:sz w:val="20"/>
        <w:szCs w:val="20"/>
      </w:rPr>
    </w:pPr>
    <w:r w:rsidRPr="00E65675">
      <w:rPr>
        <w:rFonts w:ascii="Arial" w:hAnsi="Arial" w:cs="Arial"/>
        <w:b/>
        <w:bCs/>
        <w:sz w:val="20"/>
        <w:szCs w:val="20"/>
      </w:rPr>
      <w:t>“Sleep spindles and slow oscillations predict cognition and biomarkers of neurodegeneration in mild to moderate Alzheimer’s Disease.”</w:t>
    </w:r>
  </w:p>
  <w:p w14:paraId="6B8524FB" w14:textId="77777777" w:rsidR="00CB29AA" w:rsidRPr="00CB29AA" w:rsidRDefault="00CB29AA" w:rsidP="00CB29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AA"/>
    <w:rsid w:val="000B4B1B"/>
    <w:rsid w:val="0029191C"/>
    <w:rsid w:val="002E16C1"/>
    <w:rsid w:val="00336C71"/>
    <w:rsid w:val="003B7107"/>
    <w:rsid w:val="003F6077"/>
    <w:rsid w:val="005351B1"/>
    <w:rsid w:val="0068201B"/>
    <w:rsid w:val="0082004A"/>
    <w:rsid w:val="009D7518"/>
    <w:rsid w:val="00BC2AD3"/>
    <w:rsid w:val="00CB29AA"/>
    <w:rsid w:val="00DC2046"/>
    <w:rsid w:val="00F577AA"/>
    <w:rsid w:val="00FB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2E410"/>
  <w15:chartTrackingRefBased/>
  <w15:docId w15:val="{2AC49419-4364-C549-A335-910E279E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Aptos Display (Headings)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AA"/>
    <w:rPr>
      <w:rFonts w:cs="Calibri Light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9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9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9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9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9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9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9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9A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9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9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9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9A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B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B29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9AA"/>
    <w:pPr>
      <w:spacing w:before="160"/>
      <w:jc w:val="center"/>
    </w:pPr>
    <w:rPr>
      <w:rFonts w:cs="Aptos Display (Headings)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B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9AA"/>
    <w:pPr>
      <w:ind w:left="720"/>
      <w:contextualSpacing/>
    </w:pPr>
    <w:rPr>
      <w:rFonts w:cs="Aptos Display (Headings)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B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ptos Display (Headings)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9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B29AA"/>
  </w:style>
  <w:style w:type="paragraph" w:styleId="Footer">
    <w:name w:val="footer"/>
    <w:basedOn w:val="Normal"/>
    <w:link w:val="Foot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29AA"/>
  </w:style>
  <w:style w:type="table" w:styleId="TableGrid">
    <w:name w:val="Table Grid"/>
    <w:basedOn w:val="TableNormal"/>
    <w:uiPriority w:val="59"/>
    <w:rsid w:val="00CB29AA"/>
    <w:pPr>
      <w:spacing w:after="0" w:line="240" w:lineRule="auto"/>
    </w:pPr>
    <w:rPr>
      <w:rFonts w:cs="Calibri Light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2046"/>
  </w:style>
  <w:style w:type="character" w:styleId="CommentReference">
    <w:name w:val="annotation reference"/>
    <w:basedOn w:val="DefaultParagraphFont"/>
    <w:uiPriority w:val="99"/>
    <w:semiHidden/>
    <w:unhideWhenUsed/>
    <w:rsid w:val="006820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>University of Oxford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o Paez</dc:creator>
  <cp:keywords/>
  <dc:description/>
  <cp:lastModifiedBy>Arsenio Paez</cp:lastModifiedBy>
  <cp:revision>4</cp:revision>
  <dcterms:created xsi:type="dcterms:W3CDTF">2024-10-24T18:43:00Z</dcterms:created>
  <dcterms:modified xsi:type="dcterms:W3CDTF">2024-10-26T17:09:00Z</dcterms:modified>
</cp:coreProperties>
</file>